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9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842"/>
        <w:gridCol w:w="993"/>
        <w:gridCol w:w="3685"/>
      </w:tblGrid>
      <w:tr>
        <w:trPr>
          <w:trHeight w:val="255" w:hRule="atLeast"/>
        </w:trPr>
        <w:tc>
          <w:tcPr>
            <w:tcW w:w="270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099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  <w:lang w:val="en-US" w:eastAsia="fr-FR"/>
              </w:rPr>
              <w:t xml:space="preserve">Genes upregulated in 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16"/>
                <w:lang w:val="en-US" w:eastAsia="fr-FR"/>
              </w:rPr>
              <w:t>Phox2b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16"/>
                <w:vertAlign w:val="superscript"/>
                <w:lang w:val="en-US" w:eastAsia="fr-FR"/>
              </w:rPr>
              <w:t xml:space="preserve">LacZ/LacZ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  <w:lang w:val="en-US" w:eastAsia="fr-FR"/>
              </w:rPr>
              <w:t>embryos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highlight w:val="yellow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highlight w:val="yellow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highlight w:val="yellow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core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log2 ratio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lone name</w:t>
            </w:r>
          </w:p>
        </w:tc>
        <w:tc>
          <w:tcPr>
            <w:tcW w:w="36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12,343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1,168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H3126F0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val="en-US" w:eastAsia="fr-FR"/>
              </w:rPr>
              <w:t>Insulin-like growth factor binding protein 5 (Igfbp5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6,91163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0,54563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ndv0025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Sfrp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5,70488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35759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34F06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Extracellular matrix protein  2 (Ecm2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5,45056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28027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87E05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Chromatin assembly factor 1,  subunit A (p150) (Chaf1a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5,37461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0,53645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ndv0316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Hes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4,95926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0,18230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H3155A12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val="en-US" w:eastAsia="fr-FR"/>
              </w:rPr>
              <w:t>FGF receptor 1 (Fgfr1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4,71041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20038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26H03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1 protein (P1.m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4,51894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45303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20D01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EK kinase 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4,26356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3395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47B01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TYRO3 protein tyrosine  kinase 3 (Tyro3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4,15531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22223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46E01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Replication protein A2  (Rpa2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3,96489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23321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79E05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DNA polymerase epsilon  (Pole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3,95842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21184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29B11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High mobility group protein  I (Hmgi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3,9453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18040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26F11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Milk fat globule-EGF factor  8 protein (Mfge8)</w:t>
            </w:r>
          </w:p>
        </w:tc>
      </w:tr>
      <w:tr>
        <w:trPr>
          <w:trHeight w:val="276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3,82038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272744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95H03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Regulatory factor  (trans-acting) 2 (Rfx2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3,81941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18267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78F10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Xrcc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3,81312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24688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20F06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ephrin-B3 (EFNB3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3,78512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60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27E05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Uridine phosphorylase (Upp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3,68682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19493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43C08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53-associated cellular  protein PACT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3,611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16595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v0305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ranscobalamin II (Tcn2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3,60031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408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120G12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KIAA1392  protein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3,59996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0,19020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H3002F08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val="en-US" w:eastAsia="fr-FR"/>
              </w:rPr>
              <w:t>SRY-box containing gene 13  (Sox13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3,59462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,16053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3053B07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Tyrosine hydroxylase (Th)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3,52982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-0,18328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ndv0435</w:t>
            </w:r>
          </w:p>
        </w:tc>
        <w:tc>
          <w:tcPr>
            <w:tcW w:w="3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DD0806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DD0806"/>
                <w:sz w:val="16"/>
                <w:szCs w:val="16"/>
                <w:lang w:eastAsia="fr-FR"/>
              </w:rPr>
              <w:t>Tcf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15:09:00Z</dcterms:created>
  <dc:creator>Sysnerv</dc:creator>
  <dc:description/>
  <cp:keywords/>
  <dc:language>en-US</dc:language>
  <cp:lastModifiedBy> </cp:lastModifiedBy>
  <dcterms:modified xsi:type="dcterms:W3CDTF">2008-06-06T15:18:00Z</dcterms:modified>
  <cp:revision>8</cp:revision>
  <dc:subject/>
  <dc:title>Table 2</dc:title>
</cp:coreProperties>
</file>